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62"/>
        <w:gridCol w:w="1162"/>
        <w:gridCol w:w="1162"/>
        <w:gridCol w:w="998"/>
        <w:gridCol w:w="27"/>
        <w:gridCol w:w="1162"/>
        <w:gridCol w:w="1162"/>
        <w:gridCol w:w="1162"/>
        <w:gridCol w:w="998"/>
      </w:tblGrid>
      <w:tr w:rsidR="00C14F79" w:rsidTr="001E60F7">
        <w:trPr>
          <w:cantSplit/>
          <w:tblHeader/>
          <w:jc w:val="center"/>
        </w:trPr>
        <w:tc>
          <w:tcPr>
            <w:tcW w:w="8995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B24847" w:rsidP="00840E97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bookmarkStart w:id="0" w:name="IDX"/>
            <w:bookmarkStart w:id="1" w:name="_GoBack"/>
            <w:bookmarkEnd w:id="0"/>
            <w:bookmarkEnd w:id="1"/>
            <w:r>
              <w:rPr>
                <w:rFonts w:ascii="Times" w:hAnsi="Times" w:cs="Times"/>
                <w:b/>
                <w:bCs/>
                <w:color w:val="000000"/>
              </w:rPr>
              <w:t>T</w:t>
            </w:r>
            <w:r w:rsidR="001E60F7">
              <w:rPr>
                <w:rFonts w:ascii="Times" w:hAnsi="Times" w:cs="Times"/>
                <w:b/>
                <w:bCs/>
                <w:color w:val="000000"/>
              </w:rPr>
              <w:t>able S</w:t>
            </w:r>
            <w:r w:rsidR="00840E97">
              <w:rPr>
                <w:rFonts w:ascii="Times" w:hAnsi="Times" w:cs="Times"/>
                <w:b/>
                <w:bCs/>
                <w:color w:val="000000"/>
              </w:rPr>
              <w:t>4</w:t>
            </w:r>
            <w:r>
              <w:rPr>
                <w:rFonts w:ascii="Times" w:hAnsi="Times" w:cs="Times"/>
                <w:b/>
                <w:bCs/>
                <w:color w:val="000000"/>
              </w:rPr>
              <w:t xml:space="preserve">: </w:t>
            </w:r>
            <w:r w:rsidR="00C14F79">
              <w:rPr>
                <w:rFonts w:ascii="Times" w:hAnsi="Times" w:cs="Times"/>
                <w:b/>
                <w:bCs/>
                <w:color w:val="000000"/>
              </w:rPr>
              <w:t>Association of covariates with case/control status</w:t>
            </w:r>
            <w:r w:rsidR="00C14F79">
              <w:rPr>
                <w:rFonts w:ascii="Times" w:hAnsi="Times" w:cs="Times"/>
                <w:b/>
                <w:bCs/>
                <w:color w:val="000000"/>
              </w:rPr>
              <w:br/>
            </w:r>
          </w:p>
        </w:tc>
      </w:tr>
      <w:tr w:rsidR="00C14F79" w:rsidTr="001E60F7">
        <w:trPr>
          <w:cantSplit/>
          <w:tblHeader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C14F79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se</w:t>
            </w:r>
            <w:r>
              <w:rPr>
                <w:rFonts w:ascii="Times" w:hAnsi="Times" w:cs="Times"/>
                <w:color w:val="000000"/>
              </w:rPr>
              <w:br/>
              <w:t>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ntrol</w:t>
            </w:r>
            <w:r>
              <w:rPr>
                <w:rFonts w:ascii="Times" w:hAnsi="Times" w:cs="Times"/>
                <w:color w:val="000000"/>
              </w:rPr>
              <w:br/>
              <w:t>(N=21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otal</w:t>
            </w:r>
            <w:r>
              <w:rPr>
                <w:rFonts w:ascii="Times" w:hAnsi="Times" w:cs="Times"/>
                <w:color w:val="000000"/>
              </w:rPr>
              <w:br/>
              <w:t>(N=42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 value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ge at 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Diag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</w:rPr>
              <w:t>/Interview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22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4 (12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5 (12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4 (12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0, 72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0, 72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0, 7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8.0-91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7.0-89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7.0-91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ver Used 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905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5 (50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 (55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7 (52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4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 (44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4 (47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eight 1 year ago (kg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399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6 (15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.5 (14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6 (15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5, 81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6, 81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5, 81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47.6-129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46.7-117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46.7-129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dult height (m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82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 (0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 (0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 (0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, 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, 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, 1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.5-1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.2-1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.2-1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Body Mass Index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834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8 (6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8 (5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3 (5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4, 30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2, 29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3, 29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8.1-49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8.5-49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8.1-49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pregeve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057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 (85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 (87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8 (86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 (14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 (11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 (13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D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 (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 (0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 (0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# live birth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596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</w:t>
            </w:r>
            <w:proofErr w:type="spellStart"/>
            <w:r>
              <w:rPr>
                <w:rFonts w:ascii="Times" w:hAnsi="Times" w:cs="Times"/>
                <w:color w:val="000000"/>
              </w:rPr>
              <w:t>Nulliparou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18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 (16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 (33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 (32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6 (32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3 or mor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1 (48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0 (54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1 (51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arity/Age first birth comb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75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</w:t>
            </w:r>
            <w:proofErr w:type="spellStart"/>
            <w:r>
              <w:rPr>
                <w:rFonts w:ascii="Times" w:hAnsi="Times" w:cs="Times"/>
                <w:color w:val="000000"/>
              </w:rPr>
              <w:t>Nulliparou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18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 (16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    1-2,&lt;=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4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 (5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 (5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-2,&gt;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 (29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 (26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 (27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3+,&lt;=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 (21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 (18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3+,&gt;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 (26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9 (39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5 (32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ndometrios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691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 (7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 (6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 (6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 (92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5 (93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2 (93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1st Deg. w/ OVCA/BR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012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1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 (18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 (16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2 (8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4 (81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6 (83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1st Deg. w/ OV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103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 (4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 (3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 (3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5 (95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7 (96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2 (96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1/2nd Deg. w/ OVCA/BR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94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4 (59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9 (53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3 (56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 (41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 (46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1 (43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1/2nd Deg. w/ OV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71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4 (87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7 (9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1 (89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 (12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 (8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 (10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hysical activit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77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4 or more times a 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 (33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 (22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 (26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 to 4 times a 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 (16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 (26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 (22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 or less times a 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 (50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51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4 (51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lcoh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6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3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 (21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Less than 1 drink per 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 (40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 (44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9 (43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-6 drinks per wee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 (17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 (28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 (24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 drink or more per da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 (1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12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 (11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urrent alcohol 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01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 (37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 (25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Cur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 (5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 (65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0 (57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Form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12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 (1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 (16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Multivitamin 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643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 (35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 (33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9 (34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 (64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3 (66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1 (65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enrollye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01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9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 (1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 (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 (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1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 (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5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 (7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 (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 (4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 (21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 (42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7 (32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 (1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1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 (22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 (17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 (11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 (10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 (9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 (12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4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 (8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enrollyearc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7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999-2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 (42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 (42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2 (42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 (1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 (1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 (22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 (17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 (11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2006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 (23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 (18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state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40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1 (51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9 (60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0 (56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I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 (16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 (15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W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4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 (12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 (13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I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 (3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 (4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 (4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D/S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 (16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 (6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 (11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mn_state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96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Oth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 (48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 (39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8 (43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1 (51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9 (60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0 (56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age first live birt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93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</w:t>
            </w:r>
            <w:proofErr w:type="spellStart"/>
            <w:r>
              <w:rPr>
                <w:rFonts w:ascii="Times" w:hAnsi="Times" w:cs="Times"/>
                <w:color w:val="000000"/>
              </w:rPr>
              <w:t>Nulliparou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18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 (13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 (16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lt;=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 (26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 (20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 (23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gt;20 y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7 (55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3 (65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0 (6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Menopause statu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32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pre/</w:t>
            </w:r>
            <w:proofErr w:type="spellStart"/>
            <w:r>
              <w:rPr>
                <w:rFonts w:ascii="Times" w:hAnsi="Times" w:cs="Times"/>
                <w:color w:val="000000"/>
              </w:rPr>
              <w:t>peri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 (22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 (21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 (21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po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2 (77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0 (7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2 (78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C14F79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C14F79" w:rsidRDefault="00C14F79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Age Menarch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816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 (16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 (15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 (15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 (26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 (21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 (23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    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 (26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 (35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4 (31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 (30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 (28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 (29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HRT 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139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 (38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 (48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 (43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8 (61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51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2 (56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D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 (0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 (1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 (0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months HRT 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938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8 (61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54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2 (58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-60 Month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15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 (20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 (17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60+ Month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 (22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 (24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 (23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ver Used 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905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5 (50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 (55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7 (52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4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 (44.6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4 (47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 months of oral contraceptive 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82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7 (5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.7 (78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.1 (68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, 48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, 84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, 6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0-30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0-480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0-480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months OC u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8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 (5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 (45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4 (48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1-48 Month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 (24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16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 (20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48+ Month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 (23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 (3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 (30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Used Combination Estrogen/Progestin HR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551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31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 (30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 (31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 (68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0 (69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2 (68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Highest Education achieved (&lt;HS, HS, Beyond HS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4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 Diplom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 (5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 (3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 (4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High School Diplom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 (40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 (23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9 (31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Post HS Edu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1 (54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9 (73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0 (63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ok Fertility Me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707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 (92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88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5 (91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 (8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 (11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 (8.8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packyrs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</w:rPr>
              <w:t> 0,4,4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659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0 (6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 (6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2 (66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lt;=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 (7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 (9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 (8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gt;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 (28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 (21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 (24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at. </w:t>
            </w:r>
            <w:proofErr w:type="spellStart"/>
            <w:r>
              <w:rPr>
                <w:rFonts w:ascii="Times" w:hAnsi="Times" w:cs="Times"/>
                <w:b/>
                <w:bCs/>
                <w:color w:val="000000"/>
              </w:rPr>
              <w:t>packyrs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</w:rPr>
              <w:t> 0,20,20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05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0 (6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 (68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2 (66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lt;=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 (16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 (22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 (19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&gt;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 (18.5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 (9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 (14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ver/never smok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515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0 (62.2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 (6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2 (63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9 (37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 (3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0 (36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ever/former/current smok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18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ev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0 (63.4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 (65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2 (64.2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Form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 (27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 (30.0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7 (28.7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Curre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 (9.3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4.9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 (7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urrent smok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879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iss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6 (90.7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3 (95.1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9 (92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1E60F7" w:rsidTr="00F7045D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Ye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 (9.3%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4.9%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 (7.1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E60F7" w:rsidRDefault="001E60F7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F7045D" w:rsidTr="00F7045D">
        <w:trPr>
          <w:gridAfter w:val="5"/>
          <w:wAfter w:w="4511" w:type="dxa"/>
          <w:cantSplit/>
          <w:jc w:val="center"/>
        </w:trPr>
        <w:tc>
          <w:tcPr>
            <w:tcW w:w="1162" w:type="dxa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1E60F7">
        <w:trPr>
          <w:gridAfter w:val="2"/>
          <w:wAfter w:w="2160" w:type="dxa"/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F7045D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F7045D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1E60F7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F7045D">
        <w:trPr>
          <w:cantSplit/>
          <w:jc w:val="center"/>
        </w:trPr>
        <w:tc>
          <w:tcPr>
            <w:tcW w:w="4511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F7045D" w:rsidRDefault="00F7045D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F7045D" w:rsidTr="00F7045D">
        <w:trPr>
          <w:cantSplit/>
          <w:jc w:val="center"/>
        </w:trPr>
        <w:tc>
          <w:tcPr>
            <w:tcW w:w="8995" w:type="dxa"/>
            <w:gridSpan w:val="9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F7045D" w:rsidRDefault="00F7045D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</w:tr>
    </w:tbl>
    <w:p w:rsidR="00C14F79" w:rsidRDefault="00C14F79"/>
    <w:sectPr w:rsidR="00C14F79" w:rsidSect="00D65869">
      <w:headerReference w:type="default" r:id="rId6"/>
      <w:footerReference w:type="default" r:id="rId7"/>
      <w:pgSz w:w="12240" w:h="15840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5FD" w:rsidRDefault="00AE35FD">
      <w:r>
        <w:separator/>
      </w:r>
    </w:p>
  </w:endnote>
  <w:endnote w:type="continuationSeparator" w:id="0">
    <w:p w:rsidR="00AE35FD" w:rsidRDefault="00AE35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60F7" w:rsidRDefault="001E60F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5FD" w:rsidRDefault="00AE35FD">
      <w:r>
        <w:separator/>
      </w:r>
    </w:p>
  </w:footnote>
  <w:footnote w:type="continuationSeparator" w:id="0">
    <w:p w:rsidR="00AE35FD" w:rsidRDefault="00AE35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/>
    </w:tblPr>
    <w:tblGrid>
      <w:gridCol w:w="11520"/>
    </w:tblGrid>
    <w:tr w:rsidR="001E60F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:rsidR="001E60F7" w:rsidRDefault="001E60F7">
          <w:pPr>
            <w:adjustRightInd w:val="0"/>
            <w:jc w:val="center"/>
            <w:rPr>
              <w:rFonts w:ascii="Times" w:hAnsi="Times" w:cs="Times"/>
              <w:color w:val="000000"/>
            </w:rPr>
          </w:pPr>
        </w:p>
      </w:tc>
    </w:tr>
  </w:tbl>
  <w:p w:rsidR="001E60F7" w:rsidRDefault="001E60F7">
    <w:pPr>
      <w:adjustRightInd w:val="0"/>
      <w:rPr>
        <w:rFonts w:ascii="Times" w:hAnsi="Times" w:cs="Times"/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C14F79"/>
    <w:rsid w:val="0008264E"/>
    <w:rsid w:val="001E60F7"/>
    <w:rsid w:val="005606A0"/>
    <w:rsid w:val="00840E97"/>
    <w:rsid w:val="00AE35FD"/>
    <w:rsid w:val="00B24847"/>
    <w:rsid w:val="00BD5640"/>
    <w:rsid w:val="00C008D2"/>
    <w:rsid w:val="00C14F79"/>
    <w:rsid w:val="00D65869"/>
    <w:rsid w:val="00F70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869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24</Words>
  <Characters>6824</Characters>
  <Application>Microsoft Office Word</Application>
  <DocSecurity>0</DocSecurity>
  <Lines>56</Lines>
  <Paragraphs>15</Paragraphs>
  <ScaleCrop>false</ScaleCrop>
  <Company/>
  <LinksUpToDate>false</LinksUpToDate>
  <CharactersWithSpaces>7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subject/>
  <dc:creator>SAS Version 9.3</dc:creator>
  <cp:keywords/>
  <dc:description/>
  <cp:lastModifiedBy>ltachado</cp:lastModifiedBy>
  <cp:revision>5</cp:revision>
  <dcterms:created xsi:type="dcterms:W3CDTF">2014-01-14T18:11:00Z</dcterms:created>
  <dcterms:modified xsi:type="dcterms:W3CDTF">2014-01-23T04:45:00Z</dcterms:modified>
</cp:coreProperties>
</file>